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2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2"/>
        <w:gridCol w:w="1808"/>
        <w:gridCol w:w="1843"/>
        <w:gridCol w:w="1134"/>
        <w:gridCol w:w="992"/>
        <w:gridCol w:w="732"/>
      </w:tblGrid>
      <w:tr w:rsidR="001F695A" w:rsidRPr="00E85185" w14:paraId="0B4D2E70" w14:textId="77777777" w:rsidTr="002277A7">
        <w:trPr>
          <w:trHeight w:val="693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E27755" w14:textId="77777777" w:rsidR="001F695A" w:rsidRPr="00E85185" w:rsidRDefault="001F695A" w:rsidP="002277A7">
            <w:pPr>
              <w:spacing w:line="480" w:lineRule="auto"/>
              <w:rPr>
                <w:b/>
                <w:bCs/>
                <w:lang w:val="it-IT"/>
              </w:rPr>
            </w:pPr>
            <w:proofErr w:type="spellStart"/>
            <w:r w:rsidRPr="00E85185">
              <w:rPr>
                <w:b/>
                <w:bCs/>
                <w:lang w:val="it-IT"/>
              </w:rPr>
              <w:t>Variable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08F3E3" w14:textId="77777777" w:rsidR="001F695A" w:rsidRDefault="001F695A" w:rsidP="002277A7">
            <w:pPr>
              <w:spacing w:line="480" w:lineRule="auto"/>
              <w:jc w:val="center"/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Simple</w:t>
            </w:r>
          </w:p>
          <w:p w14:paraId="6281168B" w14:textId="77777777" w:rsidR="001F695A" w:rsidRPr="00E85185" w:rsidRDefault="001F695A" w:rsidP="002277A7">
            <w:pPr>
              <w:spacing w:line="480" w:lineRule="auto"/>
              <w:jc w:val="center"/>
              <w:rPr>
                <w:b/>
                <w:bCs/>
                <w:lang w:val="it-IT"/>
              </w:rPr>
            </w:pPr>
            <w:r w:rsidRPr="00E85185">
              <w:rPr>
                <w:b/>
                <w:bCs/>
                <w:lang w:val="it-IT"/>
              </w:rPr>
              <w:t>Mean ± SD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4AAC7D" w14:textId="77777777" w:rsidR="001F695A" w:rsidRDefault="001F695A" w:rsidP="002277A7">
            <w:pPr>
              <w:spacing w:line="480" w:lineRule="auto"/>
              <w:jc w:val="center"/>
              <w:rPr>
                <w:b/>
                <w:bCs/>
                <w:lang w:val="it-IT"/>
              </w:rPr>
            </w:pPr>
            <w:proofErr w:type="spellStart"/>
            <w:r>
              <w:rPr>
                <w:b/>
                <w:bCs/>
                <w:lang w:val="it-IT"/>
              </w:rPr>
              <w:t>Difficult</w:t>
            </w:r>
            <w:proofErr w:type="spellEnd"/>
          </w:p>
          <w:p w14:paraId="04C7F0A9" w14:textId="77777777" w:rsidR="001F695A" w:rsidRPr="00E85185" w:rsidRDefault="001F695A" w:rsidP="002277A7">
            <w:pPr>
              <w:spacing w:line="480" w:lineRule="auto"/>
              <w:jc w:val="center"/>
              <w:rPr>
                <w:b/>
                <w:bCs/>
                <w:lang w:val="it-IT"/>
              </w:rPr>
            </w:pPr>
            <w:r w:rsidRPr="00E85185">
              <w:rPr>
                <w:b/>
                <w:bCs/>
                <w:lang w:val="it-IT"/>
              </w:rPr>
              <w:t>Mean ± SD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682E2F" w14:textId="77777777" w:rsidR="001F695A" w:rsidRPr="00E85185" w:rsidRDefault="001F695A" w:rsidP="002277A7">
            <w:pPr>
              <w:spacing w:line="480" w:lineRule="auto"/>
              <w:rPr>
                <w:b/>
                <w:bCs/>
                <w:lang w:val="it-IT"/>
              </w:rPr>
            </w:pPr>
            <w:r w:rsidRPr="00E85185">
              <w:rPr>
                <w:b/>
                <w:bCs/>
                <w:lang w:val="it-IT"/>
              </w:rPr>
              <w:t>F(1,16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C069B0" w14:textId="77777777" w:rsidR="001F695A" w:rsidRPr="00E85185" w:rsidRDefault="001F695A" w:rsidP="002277A7">
            <w:pPr>
              <w:spacing w:line="480" w:lineRule="auto"/>
              <w:rPr>
                <w:b/>
                <w:bCs/>
                <w:lang w:val="it-IT"/>
              </w:rPr>
            </w:pPr>
            <w:r w:rsidRPr="00E85185">
              <w:rPr>
                <w:b/>
                <w:bCs/>
                <w:lang w:val="it-IT"/>
              </w:rPr>
              <w:t>p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A349A5" w14:textId="77777777" w:rsidR="001F695A" w:rsidRPr="00E85185" w:rsidRDefault="001F695A" w:rsidP="002277A7">
            <w:pPr>
              <w:spacing w:line="480" w:lineRule="auto"/>
              <w:rPr>
                <w:b/>
                <w:bCs/>
                <w:lang w:val="it-IT"/>
              </w:rPr>
            </w:pPr>
            <w:r w:rsidRPr="00E85185">
              <w:rPr>
                <w:b/>
                <w:bCs/>
                <w:lang w:val="it-IT"/>
              </w:rPr>
              <w:t>η²</w:t>
            </w:r>
            <w:r w:rsidRPr="00E85185">
              <w:rPr>
                <w:rFonts w:ascii="Cambria Math" w:hAnsi="Cambria Math" w:cs="Cambria Math"/>
                <w:b/>
                <w:bCs/>
                <w:lang w:val="it-IT"/>
              </w:rPr>
              <w:t>ₚ</w:t>
            </w:r>
          </w:p>
        </w:tc>
      </w:tr>
      <w:tr w:rsidR="001F695A" w:rsidRPr="00E85185" w14:paraId="6CD785C7" w14:textId="77777777" w:rsidTr="002277A7">
        <w:trPr>
          <w:trHeight w:val="844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FB3CF4" w14:textId="77777777" w:rsidR="001F695A" w:rsidRPr="003C4F5F" w:rsidRDefault="001F695A" w:rsidP="002277A7">
            <w:pPr>
              <w:spacing w:line="240" w:lineRule="auto"/>
              <w:jc w:val="both"/>
            </w:pPr>
            <w:r w:rsidRPr="003C4F5F">
              <w:t xml:space="preserve">Fixations on red target </w:t>
            </w:r>
          </w:p>
          <w:p w14:paraId="035E3450" w14:textId="77777777" w:rsidR="001F695A" w:rsidRPr="003C4F5F" w:rsidRDefault="001F695A" w:rsidP="002277A7">
            <w:pPr>
              <w:spacing w:line="240" w:lineRule="auto"/>
              <w:jc w:val="both"/>
            </w:pPr>
            <w:r w:rsidRPr="003C4F5F">
              <w:t>(approach phase, number)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9821B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95 ± .98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1239F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93 ± .86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04E1F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036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1E06B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852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B2497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002</w:t>
            </w:r>
          </w:p>
        </w:tc>
      </w:tr>
      <w:tr w:rsidR="001F695A" w:rsidRPr="00E85185" w14:paraId="13CC8075" w14:textId="77777777" w:rsidTr="002277A7">
        <w:trPr>
          <w:trHeight w:val="859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33403BA" w14:textId="77777777" w:rsidR="001F695A" w:rsidRPr="003C4F5F" w:rsidRDefault="001F695A" w:rsidP="002277A7">
            <w:pPr>
              <w:spacing w:line="240" w:lineRule="auto"/>
              <w:jc w:val="both"/>
            </w:pPr>
            <w:r w:rsidRPr="003C4F5F">
              <w:t xml:space="preserve">Fixation duration on red </w:t>
            </w:r>
          </w:p>
          <w:p w14:paraId="1D7FC7B8" w14:textId="77777777" w:rsidR="001F695A" w:rsidRPr="003C4F5F" w:rsidRDefault="001F695A" w:rsidP="002277A7">
            <w:pPr>
              <w:spacing w:line="240" w:lineRule="auto"/>
              <w:jc w:val="both"/>
            </w:pPr>
            <w:r w:rsidRPr="003C4F5F">
              <w:t xml:space="preserve">(approach phase, </w:t>
            </w:r>
            <w:proofErr w:type="spellStart"/>
            <w:r w:rsidRPr="003C4F5F">
              <w:t>ms</w:t>
            </w:r>
            <w:proofErr w:type="spellEnd"/>
            <w:r w:rsidRPr="003C4F5F">
              <w:t>)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4A1DACD1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114 ± 103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6F7BB8FF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125 ± 100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7874FE20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519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3B461C9E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482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0BC4B125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033</w:t>
            </w:r>
          </w:p>
        </w:tc>
      </w:tr>
      <w:tr w:rsidR="001F695A" w:rsidRPr="00E85185" w14:paraId="088B8B86" w14:textId="77777777" w:rsidTr="002277A7">
        <w:trPr>
          <w:trHeight w:val="859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68BBD5" w14:textId="77777777" w:rsidR="001F695A" w:rsidRPr="003C4F5F" w:rsidRDefault="001F695A" w:rsidP="002277A7">
            <w:pPr>
              <w:spacing w:line="240" w:lineRule="auto"/>
              <w:jc w:val="both"/>
            </w:pPr>
            <w:r w:rsidRPr="003C4F5F">
              <w:t>Fixations on</w:t>
            </w:r>
            <w:r>
              <w:t xml:space="preserve"> 2</w:t>
            </w:r>
            <w:r w:rsidRPr="00C428DB">
              <w:rPr>
                <w:vertAlign w:val="superscript"/>
              </w:rPr>
              <w:t>nd</w:t>
            </w:r>
            <w:r w:rsidRPr="003C4F5F">
              <w:t xml:space="preserve"> red target </w:t>
            </w:r>
          </w:p>
          <w:p w14:paraId="77FA9E1C" w14:textId="77777777" w:rsidR="001F695A" w:rsidRPr="003C4F5F" w:rsidRDefault="001F695A" w:rsidP="002277A7">
            <w:pPr>
              <w:spacing w:line="240" w:lineRule="auto"/>
              <w:jc w:val="both"/>
            </w:pPr>
            <w:r w:rsidRPr="003C4F5F">
              <w:t>(approach phase, number)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6490A02A" w14:textId="77777777" w:rsidR="001F695A" w:rsidRPr="00D5233A" w:rsidRDefault="001F695A" w:rsidP="002277A7">
            <w:pPr>
              <w:spacing w:line="480" w:lineRule="auto"/>
              <w:jc w:val="both"/>
            </w:pPr>
            <w:r>
              <w:t xml:space="preserve">.32 </w:t>
            </w:r>
            <w:r>
              <w:rPr>
                <w:lang w:val="it-IT"/>
              </w:rPr>
              <w:t>± .52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1B5D5F2D" w14:textId="77777777" w:rsidR="001F695A" w:rsidRPr="00D5233A" w:rsidRDefault="001F695A" w:rsidP="002277A7">
            <w:pPr>
              <w:spacing w:line="480" w:lineRule="auto"/>
              <w:jc w:val="both"/>
            </w:pPr>
            <w:r>
              <w:t xml:space="preserve">.30 </w:t>
            </w:r>
            <w:r>
              <w:rPr>
                <w:lang w:val="it-IT"/>
              </w:rPr>
              <w:t xml:space="preserve">± .34 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6818F4BF" w14:textId="77777777" w:rsidR="001F695A" w:rsidRPr="00D5233A" w:rsidRDefault="001F695A" w:rsidP="002277A7">
            <w:pPr>
              <w:spacing w:line="480" w:lineRule="auto"/>
              <w:jc w:val="both"/>
            </w:pPr>
            <w:r>
              <w:t>.08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20723475" w14:textId="77777777" w:rsidR="001F695A" w:rsidRPr="00D5233A" w:rsidRDefault="001F695A" w:rsidP="002277A7">
            <w:pPr>
              <w:spacing w:line="480" w:lineRule="auto"/>
              <w:jc w:val="both"/>
            </w:pPr>
            <w:r>
              <w:t>.779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585323A6" w14:textId="77777777" w:rsidR="001F695A" w:rsidRPr="00D5233A" w:rsidRDefault="001F695A" w:rsidP="002277A7">
            <w:pPr>
              <w:spacing w:line="480" w:lineRule="auto"/>
              <w:jc w:val="both"/>
            </w:pPr>
            <w:r>
              <w:t>.005</w:t>
            </w:r>
          </w:p>
        </w:tc>
      </w:tr>
      <w:tr w:rsidR="001F695A" w:rsidRPr="00E85185" w14:paraId="0FEE0C86" w14:textId="77777777" w:rsidTr="002277A7">
        <w:trPr>
          <w:trHeight w:val="859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743C97" w14:textId="77777777" w:rsidR="001F695A" w:rsidRPr="003C4F5F" w:rsidRDefault="001F695A" w:rsidP="002277A7">
            <w:pPr>
              <w:spacing w:line="240" w:lineRule="auto"/>
              <w:jc w:val="both"/>
            </w:pPr>
            <w:r w:rsidRPr="003C4F5F">
              <w:t xml:space="preserve">Fixations on red </w:t>
            </w:r>
          </w:p>
          <w:p w14:paraId="42454D70" w14:textId="77777777" w:rsidR="001F695A" w:rsidRPr="003C4F5F" w:rsidRDefault="001F695A" w:rsidP="002277A7">
            <w:pPr>
              <w:spacing w:line="240" w:lineRule="auto"/>
              <w:jc w:val="both"/>
            </w:pPr>
            <w:r w:rsidRPr="003C4F5F">
              <w:t>(proximal target, number)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77B8A0C5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89 ± .97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00FC92AB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95 ± .93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74934937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325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516CAB6E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577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50F98848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020</w:t>
            </w:r>
          </w:p>
        </w:tc>
      </w:tr>
      <w:tr w:rsidR="001F695A" w:rsidRPr="00E85185" w14:paraId="72572A45" w14:textId="77777777" w:rsidTr="002277A7">
        <w:trPr>
          <w:trHeight w:val="859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632667" w14:textId="77777777" w:rsidR="001F695A" w:rsidRPr="003C4F5F" w:rsidRDefault="001F695A" w:rsidP="002277A7">
            <w:pPr>
              <w:spacing w:line="240" w:lineRule="auto"/>
              <w:jc w:val="both"/>
            </w:pPr>
            <w:r w:rsidRPr="003C4F5F">
              <w:t xml:space="preserve">Fixation duration on red </w:t>
            </w:r>
          </w:p>
          <w:p w14:paraId="08C52054" w14:textId="77777777" w:rsidR="001F695A" w:rsidRPr="003C4F5F" w:rsidRDefault="001F695A" w:rsidP="002277A7">
            <w:pPr>
              <w:spacing w:line="240" w:lineRule="auto"/>
              <w:jc w:val="both"/>
            </w:pPr>
            <w:r w:rsidRPr="003C4F5F">
              <w:t xml:space="preserve">(proximal target, </w:t>
            </w:r>
            <w:proofErr w:type="spellStart"/>
            <w:r w:rsidRPr="003C4F5F">
              <w:t>ms</w:t>
            </w:r>
            <w:proofErr w:type="spellEnd"/>
            <w:r w:rsidRPr="003C4F5F">
              <w:t>)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0D75E101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169 ± 85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7E459676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199 ± 130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4EAA286C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1.688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70DDA54D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218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021B74A9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123</w:t>
            </w:r>
          </w:p>
        </w:tc>
      </w:tr>
      <w:tr w:rsidR="001F695A" w:rsidRPr="00E85185" w14:paraId="1D9FE3DD" w14:textId="77777777" w:rsidTr="002277A7">
        <w:trPr>
          <w:trHeight w:val="859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FD7FB9" w14:textId="77777777" w:rsidR="001F695A" w:rsidRPr="003C4F5F" w:rsidRDefault="001F695A" w:rsidP="002277A7">
            <w:pPr>
              <w:spacing w:line="240" w:lineRule="auto"/>
              <w:jc w:val="both"/>
            </w:pPr>
            <w:r w:rsidRPr="003C4F5F">
              <w:t xml:space="preserve">Fixations on </w:t>
            </w:r>
            <w:r>
              <w:t>2</w:t>
            </w:r>
            <w:r w:rsidRPr="00C428DB">
              <w:rPr>
                <w:vertAlign w:val="superscript"/>
              </w:rPr>
              <w:t>nd</w:t>
            </w:r>
            <w:r>
              <w:t xml:space="preserve"> </w:t>
            </w:r>
            <w:r w:rsidRPr="003C4F5F">
              <w:t xml:space="preserve">red </w:t>
            </w:r>
          </w:p>
          <w:p w14:paraId="5C19A0EA" w14:textId="77777777" w:rsidR="001F695A" w:rsidRPr="003C4F5F" w:rsidRDefault="001F695A" w:rsidP="002277A7">
            <w:pPr>
              <w:spacing w:line="240" w:lineRule="auto"/>
              <w:jc w:val="both"/>
            </w:pPr>
            <w:r w:rsidRPr="003C4F5F">
              <w:t>(proximal target, number)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5E3F2080" w14:textId="77777777" w:rsidR="001F695A" w:rsidRPr="00C428DB" w:rsidRDefault="001F695A" w:rsidP="002277A7">
            <w:pPr>
              <w:spacing w:line="480" w:lineRule="auto"/>
              <w:jc w:val="both"/>
            </w:pPr>
            <w:r>
              <w:t xml:space="preserve">1.22 </w:t>
            </w:r>
            <w:r>
              <w:rPr>
                <w:lang w:val="it-IT"/>
              </w:rPr>
              <w:t>± .90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36CEB321" w14:textId="77777777" w:rsidR="001F695A" w:rsidRPr="00C428DB" w:rsidRDefault="001F695A" w:rsidP="002277A7">
            <w:pPr>
              <w:spacing w:line="480" w:lineRule="auto"/>
              <w:jc w:val="both"/>
            </w:pPr>
            <w:r>
              <w:t xml:space="preserve">1.35 </w:t>
            </w:r>
            <w:r>
              <w:rPr>
                <w:lang w:val="it-IT"/>
              </w:rPr>
              <w:t>± 1.0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32BAD0A8" w14:textId="77777777" w:rsidR="001F695A" w:rsidRPr="00C428DB" w:rsidRDefault="001F695A" w:rsidP="002277A7">
            <w:pPr>
              <w:spacing w:line="480" w:lineRule="auto"/>
              <w:jc w:val="both"/>
            </w:pPr>
            <w:r>
              <w:t>1.832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43E38470" w14:textId="77777777" w:rsidR="001F695A" w:rsidRPr="00C428DB" w:rsidRDefault="001F695A" w:rsidP="002277A7">
            <w:pPr>
              <w:spacing w:line="480" w:lineRule="auto"/>
              <w:jc w:val="both"/>
            </w:pPr>
            <w:r>
              <w:t>.195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0A5C9A80" w14:textId="77777777" w:rsidR="001F695A" w:rsidRPr="00C428DB" w:rsidRDefault="001F695A" w:rsidP="002277A7">
            <w:pPr>
              <w:spacing w:line="480" w:lineRule="auto"/>
              <w:jc w:val="both"/>
            </w:pPr>
            <w:r>
              <w:t>.103</w:t>
            </w:r>
          </w:p>
        </w:tc>
      </w:tr>
      <w:tr w:rsidR="001F695A" w:rsidRPr="00E85185" w14:paraId="128EA1FF" w14:textId="77777777" w:rsidTr="002277A7">
        <w:trPr>
          <w:trHeight w:val="859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F55414" w14:textId="77777777" w:rsidR="001F695A" w:rsidRPr="003C4F5F" w:rsidRDefault="001F695A" w:rsidP="002277A7">
            <w:pPr>
              <w:spacing w:line="240" w:lineRule="auto"/>
              <w:jc w:val="both"/>
            </w:pPr>
            <w:r w:rsidRPr="003C4F5F">
              <w:t xml:space="preserve">Fixation duration on </w:t>
            </w:r>
            <w:r>
              <w:t>2</w:t>
            </w:r>
            <w:r w:rsidRPr="00C428DB">
              <w:rPr>
                <w:vertAlign w:val="superscript"/>
              </w:rPr>
              <w:t>nd</w:t>
            </w:r>
            <w:r>
              <w:t xml:space="preserve"> </w:t>
            </w:r>
            <w:r w:rsidRPr="003C4F5F">
              <w:t xml:space="preserve">red </w:t>
            </w:r>
          </w:p>
          <w:p w14:paraId="73A73EFB" w14:textId="77777777" w:rsidR="001F695A" w:rsidRPr="003C4F5F" w:rsidRDefault="001F695A" w:rsidP="002277A7">
            <w:pPr>
              <w:spacing w:line="240" w:lineRule="auto"/>
              <w:jc w:val="both"/>
            </w:pPr>
            <w:r w:rsidRPr="003C4F5F">
              <w:t xml:space="preserve">(proximal target, </w:t>
            </w:r>
            <w:proofErr w:type="spellStart"/>
            <w:r w:rsidRPr="003C4F5F">
              <w:t>ms</w:t>
            </w:r>
            <w:proofErr w:type="spellEnd"/>
            <w:r w:rsidRPr="003C4F5F">
              <w:t>)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72281A77" w14:textId="77777777" w:rsidR="001F695A" w:rsidRPr="00C428DB" w:rsidRDefault="001F695A" w:rsidP="002277A7">
            <w:pPr>
              <w:spacing w:line="480" w:lineRule="auto"/>
              <w:jc w:val="both"/>
            </w:pPr>
            <w:r>
              <w:t xml:space="preserve">162 </w:t>
            </w:r>
            <w:r>
              <w:rPr>
                <w:lang w:val="it-IT"/>
              </w:rPr>
              <w:t>± 76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078C4E08" w14:textId="77777777" w:rsidR="001F695A" w:rsidRPr="00C428DB" w:rsidRDefault="001F695A" w:rsidP="002277A7">
            <w:pPr>
              <w:spacing w:line="480" w:lineRule="auto"/>
              <w:jc w:val="both"/>
            </w:pPr>
            <w:r>
              <w:t xml:space="preserve">191 </w:t>
            </w:r>
            <w:r>
              <w:rPr>
                <w:lang w:val="it-IT"/>
              </w:rPr>
              <w:t>± 10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2C9A33B1" w14:textId="77777777" w:rsidR="001F695A" w:rsidRPr="00C428DB" w:rsidRDefault="001F695A" w:rsidP="002277A7">
            <w:pPr>
              <w:spacing w:line="480" w:lineRule="auto"/>
              <w:jc w:val="both"/>
            </w:pPr>
            <w:r>
              <w:t>2.040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32BDDC47" w14:textId="77777777" w:rsidR="001F695A" w:rsidRPr="00C428DB" w:rsidRDefault="001F695A" w:rsidP="002277A7">
            <w:pPr>
              <w:spacing w:line="480" w:lineRule="auto"/>
              <w:jc w:val="both"/>
            </w:pPr>
            <w:r>
              <w:t>.177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38B85481" w14:textId="77777777" w:rsidR="001F695A" w:rsidRPr="00C428DB" w:rsidRDefault="001F695A" w:rsidP="002277A7">
            <w:pPr>
              <w:spacing w:line="480" w:lineRule="auto"/>
              <w:jc w:val="both"/>
            </w:pPr>
            <w:r>
              <w:t>.136</w:t>
            </w:r>
          </w:p>
        </w:tc>
      </w:tr>
      <w:tr w:rsidR="001F695A" w:rsidRPr="00E85185" w14:paraId="2282248D" w14:textId="77777777" w:rsidTr="002277A7">
        <w:trPr>
          <w:trHeight w:val="859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E971E8" w14:textId="77777777" w:rsidR="001F695A" w:rsidRPr="003C4F5F" w:rsidRDefault="001F695A" w:rsidP="002277A7">
            <w:pPr>
              <w:spacing w:line="240" w:lineRule="auto"/>
              <w:jc w:val="both"/>
            </w:pPr>
            <w:r w:rsidRPr="003C4F5F">
              <w:t xml:space="preserve">Number of Fixations </w:t>
            </w:r>
          </w:p>
          <w:p w14:paraId="0AC38296" w14:textId="77777777" w:rsidR="001F695A" w:rsidRPr="003C4F5F" w:rsidRDefault="001F695A" w:rsidP="002277A7">
            <w:pPr>
              <w:spacing w:line="240" w:lineRule="auto"/>
              <w:jc w:val="both"/>
            </w:pPr>
            <w:r w:rsidRPr="003C4F5F">
              <w:t>on outside area (number)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09757BE7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2.38 ± 1.17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7B1F045D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2.26 ± 1.17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6FF74D82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878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7D655974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363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3425A044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052</w:t>
            </w:r>
          </w:p>
        </w:tc>
      </w:tr>
      <w:tr w:rsidR="001F695A" w:rsidRPr="00E85185" w14:paraId="73F95D7A" w14:textId="77777777" w:rsidTr="002277A7">
        <w:trPr>
          <w:trHeight w:val="693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5C0F283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proofErr w:type="spellStart"/>
            <w:r w:rsidRPr="00E85185">
              <w:rPr>
                <w:lang w:val="it-IT"/>
              </w:rPr>
              <w:t>Saccade</w:t>
            </w:r>
            <w:proofErr w:type="spellEnd"/>
            <w:r w:rsidRPr="00E85185">
              <w:rPr>
                <w:lang w:val="it-IT"/>
              </w:rPr>
              <w:t xml:space="preserve"> </w:t>
            </w:r>
            <w:proofErr w:type="spellStart"/>
            <w:r w:rsidRPr="00E85185">
              <w:rPr>
                <w:lang w:val="it-IT"/>
              </w:rPr>
              <w:t>amplitude</w:t>
            </w:r>
            <w:proofErr w:type="spellEnd"/>
            <w:r w:rsidRPr="00E85185">
              <w:rPr>
                <w:lang w:val="it-IT"/>
              </w:rPr>
              <w:t xml:space="preserve"> (°)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06247BC3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10.2 ± 3.1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40AC982B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9.2 ± 3.3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38568988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2.953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6AE6ED10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105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382163AB" w14:textId="77777777" w:rsidR="001F695A" w:rsidRPr="00E85185" w:rsidRDefault="001F695A" w:rsidP="002277A7">
            <w:pPr>
              <w:spacing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.156</w:t>
            </w:r>
          </w:p>
        </w:tc>
      </w:tr>
    </w:tbl>
    <w:p w14:paraId="77DCB5AC" w14:textId="77777777" w:rsidR="00CD1818" w:rsidRDefault="00CD1818"/>
    <w:sectPr w:rsidR="00CD1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95A"/>
    <w:rsid w:val="001F695A"/>
    <w:rsid w:val="009D5977"/>
    <w:rsid w:val="00CD1818"/>
    <w:rsid w:val="00EE0E7C"/>
    <w:rsid w:val="00F4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56917"/>
  <w15:chartTrackingRefBased/>
  <w15:docId w15:val="{6876591E-207F-41AD-A5AD-1060B253E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F695A"/>
    <w:pPr>
      <w:spacing w:line="259" w:lineRule="auto"/>
    </w:pPr>
    <w:rPr>
      <w:sz w:val="22"/>
      <w:szCs w:val="22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F69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69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695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695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F695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695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F695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F695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F695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F69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69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69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695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F695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695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F695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F695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F695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F69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1F69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F695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F69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F695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F695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F695A"/>
    <w:pPr>
      <w:spacing w:line="278" w:lineRule="auto"/>
      <w:ind w:left="720"/>
      <w:contextualSpacing/>
    </w:pPr>
    <w:rPr>
      <w:sz w:val="24"/>
      <w:szCs w:val="24"/>
      <w:lang w:val="it-IT"/>
    </w:rPr>
  </w:style>
  <w:style w:type="character" w:styleId="Enfasiintensa">
    <w:name w:val="Intense Emphasis"/>
    <w:basedOn w:val="Carpredefinitoparagrafo"/>
    <w:uiPriority w:val="21"/>
    <w:qFormat/>
    <w:rsid w:val="001F695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F69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F695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F69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90</Characters>
  <Application>Microsoft Office Word</Application>
  <DocSecurity>0</DocSecurity>
  <Lines>14</Lines>
  <Paragraphs>6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Russo</dc:creator>
  <cp:keywords/>
  <dc:description/>
  <cp:lastModifiedBy>Yuri Russo</cp:lastModifiedBy>
  <cp:revision>1</cp:revision>
  <dcterms:created xsi:type="dcterms:W3CDTF">2026-04-20T06:00:00Z</dcterms:created>
  <dcterms:modified xsi:type="dcterms:W3CDTF">2026-04-20T06:00:00Z</dcterms:modified>
</cp:coreProperties>
</file>